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08795D" w14:textId="3C052126" w:rsidR="00210022" w:rsidRPr="00210022" w:rsidRDefault="00210022">
      <w:pPr>
        <w:rPr>
          <w:rFonts w:ascii="Times New Roman" w:hAnsi="Times New Roman" w:cs="Times New Roman"/>
          <w:b/>
          <w:bCs/>
        </w:rPr>
      </w:pPr>
      <w:r w:rsidRPr="00210022">
        <w:rPr>
          <w:rFonts w:ascii="Times New Roman" w:hAnsi="Times New Roman" w:cs="Times New Roman"/>
          <w:b/>
          <w:bCs/>
        </w:rPr>
        <w:t>Panel A. Distribution by ICD-10 chapter/group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50"/>
        <w:gridCol w:w="456"/>
        <w:gridCol w:w="456"/>
      </w:tblGrid>
      <w:tr w:rsidR="00210022" w:rsidRPr="00210022" w14:paraId="7A0179AB" w14:textId="77777777" w:rsidTr="00210022">
        <w:trPr>
          <w:trHeight w:val="315"/>
        </w:trPr>
        <w:tc>
          <w:tcPr>
            <w:tcW w:w="4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0E6F0" w14:textId="77777777" w:rsidR="00210022" w:rsidRPr="00210022" w:rsidRDefault="00210022" w:rsidP="00210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ICD-10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chapter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/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group</w:t>
            </w:r>
            <w:proofErr w:type="spellEnd"/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84AF2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gramStart"/>
            <w:r w:rsidRPr="00210022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n</w:t>
            </w:r>
            <w:proofErr w:type="gramEnd"/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003E0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%</w:t>
            </w:r>
          </w:p>
        </w:tc>
      </w:tr>
      <w:tr w:rsidR="00210022" w:rsidRPr="00210022" w14:paraId="6DB3D688" w14:textId="77777777" w:rsidTr="00210022">
        <w:trPr>
          <w:trHeight w:val="315"/>
        </w:trPr>
        <w:tc>
          <w:tcPr>
            <w:tcW w:w="4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59866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Symptoms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,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signs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,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and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abnormal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clinical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/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laboratory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findings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, not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elsewhere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classified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(R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codes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43D85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8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9078F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72</w:t>
            </w:r>
          </w:p>
        </w:tc>
      </w:tr>
      <w:tr w:rsidR="00210022" w:rsidRPr="00210022" w14:paraId="039CBC37" w14:textId="77777777" w:rsidTr="00210022">
        <w:trPr>
          <w:trHeight w:val="315"/>
        </w:trPr>
        <w:tc>
          <w:tcPr>
            <w:tcW w:w="4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A1A97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Injury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/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external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causes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(W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and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T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codes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ADE01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2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3D3AF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1</w:t>
            </w:r>
          </w:p>
        </w:tc>
      </w:tr>
      <w:tr w:rsidR="00210022" w:rsidRPr="00210022" w14:paraId="339D5618" w14:textId="77777777" w:rsidTr="00210022">
        <w:trPr>
          <w:trHeight w:val="315"/>
        </w:trPr>
        <w:tc>
          <w:tcPr>
            <w:tcW w:w="4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D4314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Diseases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of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the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digestive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system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(K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codes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3197A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53489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5</w:t>
            </w:r>
          </w:p>
        </w:tc>
      </w:tr>
      <w:tr w:rsidR="00210022" w:rsidRPr="00210022" w14:paraId="5E74FC3C" w14:textId="77777777" w:rsidTr="00210022">
        <w:trPr>
          <w:trHeight w:val="315"/>
        </w:trPr>
        <w:tc>
          <w:tcPr>
            <w:tcW w:w="4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CA6E5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Diseases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of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the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musculoskeletal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system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and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connective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tissue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(M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codes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B604E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A6442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4.6</w:t>
            </w:r>
          </w:p>
        </w:tc>
      </w:tr>
      <w:tr w:rsidR="00210022" w:rsidRPr="00210022" w14:paraId="1DC0A70F" w14:textId="77777777" w:rsidTr="00210022">
        <w:trPr>
          <w:trHeight w:val="315"/>
        </w:trPr>
        <w:tc>
          <w:tcPr>
            <w:tcW w:w="4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D75D8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Diseases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of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the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genitourinary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system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(N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codes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EB676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AA249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3.5</w:t>
            </w:r>
          </w:p>
        </w:tc>
      </w:tr>
      <w:tr w:rsidR="00210022" w:rsidRPr="00210022" w14:paraId="34D9E218" w14:textId="77777777" w:rsidTr="00210022">
        <w:trPr>
          <w:trHeight w:val="315"/>
        </w:trPr>
        <w:tc>
          <w:tcPr>
            <w:tcW w:w="4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5AA71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Diseases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of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the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circulatory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system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(I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codes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8692C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798B3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.9</w:t>
            </w:r>
          </w:p>
        </w:tc>
      </w:tr>
      <w:tr w:rsidR="00210022" w:rsidRPr="00210022" w14:paraId="56CE5949" w14:textId="77777777" w:rsidTr="00210022">
        <w:trPr>
          <w:trHeight w:val="315"/>
        </w:trPr>
        <w:tc>
          <w:tcPr>
            <w:tcW w:w="4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38F1B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Diseases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of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the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skin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and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subcutaneous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tissue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(L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codes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5D739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E8C6F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.2</w:t>
            </w:r>
          </w:p>
        </w:tc>
      </w:tr>
      <w:tr w:rsidR="00210022" w:rsidRPr="00210022" w14:paraId="71EFCD85" w14:textId="77777777" w:rsidTr="00210022">
        <w:trPr>
          <w:trHeight w:val="315"/>
        </w:trPr>
        <w:tc>
          <w:tcPr>
            <w:tcW w:w="4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432FD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Mental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and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behavioural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disorders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(F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codes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4FC35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C7777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0.4</w:t>
            </w:r>
          </w:p>
        </w:tc>
      </w:tr>
      <w:tr w:rsidR="00210022" w:rsidRPr="00210022" w14:paraId="388587B2" w14:textId="77777777" w:rsidTr="00210022">
        <w:trPr>
          <w:trHeight w:val="315"/>
        </w:trPr>
        <w:tc>
          <w:tcPr>
            <w:tcW w:w="4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C577D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Diseases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of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the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respiratory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system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(J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codes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506BD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06091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0.4</w:t>
            </w:r>
          </w:p>
        </w:tc>
      </w:tr>
      <w:tr w:rsidR="00210022" w:rsidRPr="00210022" w14:paraId="4A83C8CC" w14:textId="77777777" w:rsidTr="00210022">
        <w:trPr>
          <w:trHeight w:val="315"/>
        </w:trPr>
        <w:tc>
          <w:tcPr>
            <w:tcW w:w="4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39C84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Total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86087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26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BD62A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100</w:t>
            </w:r>
          </w:p>
        </w:tc>
      </w:tr>
    </w:tbl>
    <w:p w14:paraId="1407E154" w14:textId="77777777" w:rsidR="005D75E0" w:rsidRDefault="005D75E0"/>
    <w:p w14:paraId="21B0FD99" w14:textId="73FAFDBB" w:rsidR="00210022" w:rsidRDefault="00210022">
      <w:pPr>
        <w:rPr>
          <w:rFonts w:ascii="Times New Roman" w:hAnsi="Times New Roman" w:cs="Times New Roman"/>
          <w:b/>
          <w:bCs/>
        </w:rPr>
      </w:pPr>
      <w:r w:rsidRPr="00210022">
        <w:rPr>
          <w:rFonts w:ascii="Times New Roman" w:hAnsi="Times New Roman" w:cs="Times New Roman"/>
          <w:b/>
          <w:bCs/>
        </w:rPr>
        <w:t>Panel B. Most frequent individual ICD-10-coded presenting complaint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1"/>
        <w:gridCol w:w="5691"/>
        <w:gridCol w:w="544"/>
        <w:gridCol w:w="826"/>
      </w:tblGrid>
      <w:tr w:rsidR="00210022" w:rsidRPr="00210022" w14:paraId="2622F5B3" w14:textId="77777777" w:rsidTr="00210022">
        <w:trPr>
          <w:trHeight w:val="315"/>
        </w:trPr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9EAD4" w14:textId="77777777" w:rsidR="00210022" w:rsidRPr="00210022" w:rsidRDefault="00210022" w:rsidP="00210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ICD-10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code</w:t>
            </w:r>
            <w:proofErr w:type="spellEnd"/>
          </w:p>
        </w:tc>
        <w:tc>
          <w:tcPr>
            <w:tcW w:w="31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2CBB6" w14:textId="77777777" w:rsidR="00210022" w:rsidRPr="00210022" w:rsidRDefault="00210022" w:rsidP="00210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r w:rsidRPr="00210022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Presenting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complaint</w:t>
            </w:r>
            <w:proofErr w:type="spellEnd"/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DF954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gramStart"/>
            <w:r w:rsidRPr="00210022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n</w:t>
            </w:r>
            <w:proofErr w:type="gramEnd"/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3013A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%</w:t>
            </w:r>
          </w:p>
        </w:tc>
      </w:tr>
      <w:tr w:rsidR="00210022" w:rsidRPr="00210022" w14:paraId="20D9DA80" w14:textId="77777777" w:rsidTr="00210022">
        <w:trPr>
          <w:trHeight w:val="315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88F86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R06.0</w:t>
            </w: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6C3B2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Dyspnea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E7076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6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D2ED0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25</w:t>
            </w:r>
          </w:p>
        </w:tc>
      </w:tr>
      <w:tr w:rsidR="00210022" w:rsidRPr="00210022" w14:paraId="11596D68" w14:textId="77777777" w:rsidTr="00210022">
        <w:trPr>
          <w:trHeight w:val="315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01A6B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W19</w:t>
            </w: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2645E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Unspecified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fall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160C3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2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9E100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0.4</w:t>
            </w:r>
          </w:p>
        </w:tc>
      </w:tr>
      <w:tr w:rsidR="00210022" w:rsidRPr="00210022" w14:paraId="704DF6EF" w14:textId="77777777" w:rsidTr="00210022">
        <w:trPr>
          <w:trHeight w:val="315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6EF4C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R55</w:t>
            </w: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6F926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Syncope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and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collapse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0E5AB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2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7BA2B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8.5</w:t>
            </w:r>
          </w:p>
        </w:tc>
      </w:tr>
      <w:tr w:rsidR="00210022" w:rsidRPr="00210022" w14:paraId="204FF0C6" w14:textId="77777777" w:rsidTr="00210022">
        <w:trPr>
          <w:trHeight w:val="315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71DA4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R53</w:t>
            </w: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90F4A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Malaise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and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fatigue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C8DAF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43988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6.5</w:t>
            </w:r>
          </w:p>
        </w:tc>
      </w:tr>
      <w:tr w:rsidR="00210022" w:rsidRPr="00210022" w14:paraId="406977D3" w14:textId="77777777" w:rsidTr="00210022">
        <w:trPr>
          <w:trHeight w:val="315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491A7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R07.4</w:t>
            </w: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49693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Chest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pain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,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unspecified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1563F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6AEB6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6.2</w:t>
            </w:r>
          </w:p>
        </w:tc>
      </w:tr>
      <w:tr w:rsidR="00210022" w:rsidRPr="00210022" w14:paraId="50149688" w14:textId="77777777" w:rsidTr="00210022">
        <w:trPr>
          <w:trHeight w:val="315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6AF39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R10.4</w:t>
            </w: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CE1D1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Abdominal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pain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FED0A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55180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5</w:t>
            </w:r>
          </w:p>
        </w:tc>
      </w:tr>
      <w:tr w:rsidR="00210022" w:rsidRPr="00210022" w14:paraId="34D1F0D7" w14:textId="77777777" w:rsidTr="00210022">
        <w:trPr>
          <w:trHeight w:val="315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FC323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R50.9</w:t>
            </w: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DE67C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Fever,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unspecified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01BE8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B6C99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3.8</w:t>
            </w:r>
          </w:p>
        </w:tc>
      </w:tr>
      <w:tr w:rsidR="00210022" w:rsidRPr="00210022" w14:paraId="08EA0916" w14:textId="77777777" w:rsidTr="00210022">
        <w:trPr>
          <w:trHeight w:val="315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137FA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N39.0</w:t>
            </w: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D63CA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Urinary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tract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infection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, site not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specified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9FA80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BCA3B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3.5</w:t>
            </w:r>
          </w:p>
        </w:tc>
      </w:tr>
      <w:tr w:rsidR="00210022" w:rsidRPr="00210022" w14:paraId="6D77A988" w14:textId="77777777" w:rsidTr="00210022">
        <w:trPr>
          <w:trHeight w:val="315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B47B1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M79.1</w:t>
            </w: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A1BB4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Myalgia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5B064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CCAAA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2.7</w:t>
            </w:r>
          </w:p>
        </w:tc>
      </w:tr>
      <w:tr w:rsidR="00210022" w:rsidRPr="00210022" w14:paraId="6085ABEA" w14:textId="77777777" w:rsidTr="00210022">
        <w:trPr>
          <w:trHeight w:val="315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FB514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R51</w:t>
            </w: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27EAE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Headache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2BED0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F1717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2.7</w:t>
            </w:r>
          </w:p>
        </w:tc>
      </w:tr>
      <w:tr w:rsidR="00210022" w:rsidRPr="00210022" w14:paraId="0A7965B3" w14:textId="77777777" w:rsidTr="00210022">
        <w:trPr>
          <w:trHeight w:val="315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112B1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K92.2</w:t>
            </w: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6CC3F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Gastrointestinal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hemorrhage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,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unspecified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64C5B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C03C6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2.3</w:t>
            </w:r>
          </w:p>
        </w:tc>
      </w:tr>
      <w:tr w:rsidR="00210022" w:rsidRPr="00210022" w14:paraId="70EB7EEE" w14:textId="77777777" w:rsidTr="00210022">
        <w:trPr>
          <w:trHeight w:val="315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F424A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M54.5</w:t>
            </w: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F0EEA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Low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back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pain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BEE91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BF610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.9</w:t>
            </w:r>
          </w:p>
        </w:tc>
      </w:tr>
      <w:tr w:rsidR="00210022" w:rsidRPr="00210022" w14:paraId="09FE64F9" w14:textId="77777777" w:rsidTr="00210022">
        <w:trPr>
          <w:trHeight w:val="315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1565E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R11</w:t>
            </w: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B08D3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Nausea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and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vomiting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E54BB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547C0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.9</w:t>
            </w:r>
          </w:p>
        </w:tc>
      </w:tr>
      <w:tr w:rsidR="00210022" w:rsidRPr="00210022" w14:paraId="6464C098" w14:textId="77777777" w:rsidTr="00210022">
        <w:trPr>
          <w:trHeight w:val="315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45E39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R30.0</w:t>
            </w: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FB2A2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Dysuria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4C97E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2BC0A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.9</w:t>
            </w:r>
          </w:p>
        </w:tc>
      </w:tr>
      <w:tr w:rsidR="00210022" w:rsidRPr="00210022" w14:paraId="50877586" w14:textId="77777777" w:rsidTr="00210022">
        <w:trPr>
          <w:trHeight w:val="315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D75E4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R07.0</w:t>
            </w: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06A2B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Pain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in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throat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5D242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FF143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.5</w:t>
            </w:r>
          </w:p>
        </w:tc>
      </w:tr>
      <w:tr w:rsidR="00210022" w:rsidRPr="00210022" w14:paraId="5293170E" w14:textId="77777777" w:rsidTr="00210022">
        <w:trPr>
          <w:trHeight w:val="315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47BE1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R31</w:t>
            </w: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15DA6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Hematuria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28D55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4E286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.5</w:t>
            </w:r>
          </w:p>
        </w:tc>
      </w:tr>
      <w:tr w:rsidR="00210022" w:rsidRPr="00210022" w14:paraId="24E7A1E0" w14:textId="77777777" w:rsidTr="00210022">
        <w:trPr>
          <w:trHeight w:val="315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84EE5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R39.1</w:t>
            </w: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7AD17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Other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difficulties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with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micturition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8159D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1DBBD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.5</w:t>
            </w:r>
          </w:p>
        </w:tc>
      </w:tr>
      <w:tr w:rsidR="00210022" w:rsidRPr="00210022" w14:paraId="6DFEE83E" w14:textId="77777777" w:rsidTr="00210022">
        <w:trPr>
          <w:trHeight w:val="315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9DB66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R42</w:t>
            </w: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2CDC4" w14:textId="77777777" w:rsidR="00210022" w:rsidRPr="00210022" w:rsidRDefault="00210022" w:rsidP="0021002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Dizziness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and</w:t>
            </w:r>
            <w:proofErr w:type="spellEnd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giddiness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CBFC1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52A26" w14:textId="77777777" w:rsidR="00210022" w:rsidRPr="00210022" w:rsidRDefault="00210022" w:rsidP="00210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21002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.5</w:t>
            </w:r>
          </w:p>
        </w:tc>
      </w:tr>
    </w:tbl>
    <w:p w14:paraId="0EE07D91" w14:textId="77777777" w:rsidR="00210022" w:rsidRDefault="00210022">
      <w:pPr>
        <w:rPr>
          <w:rFonts w:ascii="Times New Roman" w:hAnsi="Times New Roman" w:cs="Times New Roman"/>
          <w:b/>
          <w:bCs/>
        </w:rPr>
      </w:pPr>
    </w:p>
    <w:p w14:paraId="1088A74B" w14:textId="2975DE6B" w:rsidR="00210022" w:rsidRPr="00210022" w:rsidRDefault="00210022" w:rsidP="00210022">
      <w:pPr>
        <w:jc w:val="both"/>
        <w:rPr>
          <w:rFonts w:ascii="Times New Roman" w:hAnsi="Times New Roman" w:cs="Times New Roman"/>
        </w:rPr>
      </w:pPr>
      <w:r w:rsidRPr="00210022">
        <w:rPr>
          <w:rFonts w:ascii="Times New Roman" w:hAnsi="Times New Roman" w:cs="Times New Roman"/>
          <w:b/>
          <w:bCs/>
        </w:rPr>
        <w:t>Supplementary Table S3. Administratively coded ICD-10 presenting complaints among EMS-transported ED presentations during follow-up</w:t>
      </w:r>
      <w:r>
        <w:rPr>
          <w:rFonts w:ascii="Times New Roman" w:hAnsi="Times New Roman" w:cs="Times New Roman"/>
          <w:b/>
          <w:bCs/>
        </w:rPr>
        <w:t xml:space="preserve">. </w:t>
      </w:r>
      <w:r w:rsidRPr="00210022">
        <w:rPr>
          <w:rFonts w:ascii="Times New Roman" w:hAnsi="Times New Roman" w:cs="Times New Roman"/>
        </w:rPr>
        <w:t xml:space="preserve">Counts refer to ICD-10-coded presenting complaint entries, not unique patients. The table includes 260 administratively coded entries recorded among 159 participants with at least one EMS-transported ED presentation during follow-up. Up to the first 10 ICD-10-coded presenting complaint fields per participant </w:t>
      </w:r>
      <w:r w:rsidRPr="00210022">
        <w:rPr>
          <w:rFonts w:ascii="Times New Roman" w:hAnsi="Times New Roman" w:cs="Times New Roman"/>
        </w:rPr>
        <w:lastRenderedPageBreak/>
        <w:t>were retained from the hospital information system. These codes reflect routinely recorded presenting complaints/reasons for presentation rather than adjudicated final ED discharge diagnoses and were used for descriptive exploratory purposes only.</w:t>
      </w:r>
    </w:p>
    <w:sectPr w:rsidR="00210022" w:rsidRPr="00210022" w:rsidSect="00222E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E0E"/>
    <w:rsid w:val="00007324"/>
    <w:rsid w:val="000102AD"/>
    <w:rsid w:val="000772A5"/>
    <w:rsid w:val="00210022"/>
    <w:rsid w:val="00222ED4"/>
    <w:rsid w:val="0024730E"/>
    <w:rsid w:val="00496D08"/>
    <w:rsid w:val="004A325B"/>
    <w:rsid w:val="00555435"/>
    <w:rsid w:val="005600F4"/>
    <w:rsid w:val="005B1E0E"/>
    <w:rsid w:val="005D75E0"/>
    <w:rsid w:val="00701341"/>
    <w:rsid w:val="007C4BAE"/>
    <w:rsid w:val="007F7254"/>
    <w:rsid w:val="00840768"/>
    <w:rsid w:val="00A62DAE"/>
    <w:rsid w:val="00C61C65"/>
    <w:rsid w:val="00CA150A"/>
    <w:rsid w:val="00CB451A"/>
    <w:rsid w:val="00D233DC"/>
    <w:rsid w:val="00D30955"/>
    <w:rsid w:val="00D97E45"/>
    <w:rsid w:val="00DD3838"/>
    <w:rsid w:val="00F265C6"/>
    <w:rsid w:val="00F60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06B2DC"/>
  <w15:chartTrackingRefBased/>
  <w15:docId w15:val="{A276B414-EDC7-4C19-9EF9-2658B7FEC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E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1E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1E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1E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1E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1E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1E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1E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1E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1E0E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1E0E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1E0E"/>
    <w:rPr>
      <w:rFonts w:eastAsiaTheme="majorEastAsia" w:cstheme="majorBidi"/>
      <w:noProof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1E0E"/>
    <w:rPr>
      <w:rFonts w:eastAsiaTheme="majorEastAsia" w:cstheme="majorBidi"/>
      <w:i/>
      <w:iCs/>
      <w:noProof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1E0E"/>
    <w:rPr>
      <w:rFonts w:eastAsiaTheme="majorEastAsia" w:cstheme="majorBidi"/>
      <w:noProof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1E0E"/>
    <w:rPr>
      <w:rFonts w:eastAsiaTheme="majorEastAsia" w:cstheme="majorBidi"/>
      <w:i/>
      <w:iCs/>
      <w:noProof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1E0E"/>
    <w:rPr>
      <w:rFonts w:eastAsiaTheme="majorEastAsia" w:cstheme="majorBidi"/>
      <w:noProof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1E0E"/>
    <w:rPr>
      <w:rFonts w:eastAsiaTheme="majorEastAsia" w:cstheme="majorBidi"/>
      <w:i/>
      <w:iCs/>
      <w:noProof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1E0E"/>
    <w:rPr>
      <w:rFonts w:eastAsiaTheme="majorEastAsia" w:cstheme="majorBidi"/>
      <w:noProof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B1E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1E0E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1E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1E0E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B1E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1E0E"/>
    <w:rPr>
      <w:i/>
      <w:iCs/>
      <w:noProof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B1E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1E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1E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1E0E"/>
    <w:rPr>
      <w:i/>
      <w:iCs/>
      <w:noProof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B1E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6</Words>
  <Characters>1686</Characters>
  <Application>Microsoft Office Word</Application>
  <DocSecurity>0</DocSecurity>
  <Lines>129</Lines>
  <Paragraphs>125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6-03-13T16:16:00Z</dcterms:created>
  <dcterms:modified xsi:type="dcterms:W3CDTF">2026-03-13T16:19:00Z</dcterms:modified>
</cp:coreProperties>
</file>